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9E67B" w14:textId="77777777" w:rsidR="0097151F" w:rsidRDefault="0097151F" w:rsidP="0097151F">
      <w:pPr>
        <w:jc w:val="both"/>
      </w:pPr>
    </w:p>
    <w:p w14:paraId="6DEBBD58" w14:textId="77777777" w:rsidR="0097151F" w:rsidRDefault="0097151F" w:rsidP="0097151F">
      <w:pPr>
        <w:jc w:val="both"/>
      </w:pPr>
      <w:r>
        <w:rPr>
          <w:b/>
        </w:rPr>
        <w:t>Figure S1: Fluorescence Protease Protection assay</w:t>
      </w:r>
      <w:r>
        <w:t xml:space="preserve">. 293T cells were transfected with plasmids expressing GFP-tagged WT or truncated deletion mutations of ZIKV NS4B. Cells were washed with KMH </w:t>
      </w:r>
      <w:proofErr w:type="gramStart"/>
      <w:r>
        <w:t>buffer</w:t>
      </w:r>
      <w:proofErr w:type="gramEnd"/>
      <w:r>
        <w:t xml:space="preserve"> and a field was imaged on a confocal microscope. Cells were then permeabilized with digitonin and imaged. Permeabilized cells were then exposed to proteinase K and imaged. Then cells were incubated with proteinase K and Triton X-100 and imaged. Micrographs are representative of at least three independent experiments. Scale bar represents 50 µm.</w:t>
      </w:r>
    </w:p>
    <w:p w14:paraId="6A572DC1" w14:textId="77777777" w:rsidR="00751D6B" w:rsidRDefault="00751D6B"/>
    <w:sectPr w:rsidR="00751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51F"/>
    <w:rsid w:val="000046F0"/>
    <w:rsid w:val="0000481E"/>
    <w:rsid w:val="0001256E"/>
    <w:rsid w:val="00014193"/>
    <w:rsid w:val="00014C3B"/>
    <w:rsid w:val="00020A0D"/>
    <w:rsid w:val="00040A02"/>
    <w:rsid w:val="00045BF0"/>
    <w:rsid w:val="00054835"/>
    <w:rsid w:val="00062B95"/>
    <w:rsid w:val="000638B1"/>
    <w:rsid w:val="00082A6C"/>
    <w:rsid w:val="00083B47"/>
    <w:rsid w:val="00095F1D"/>
    <w:rsid w:val="000B602D"/>
    <w:rsid w:val="000C3817"/>
    <w:rsid w:val="000C43EC"/>
    <w:rsid w:val="000D5D70"/>
    <w:rsid w:val="000D6307"/>
    <w:rsid w:val="000E5885"/>
    <w:rsid w:val="000F0234"/>
    <w:rsid w:val="0010055E"/>
    <w:rsid w:val="00100C49"/>
    <w:rsid w:val="00120646"/>
    <w:rsid w:val="0012322E"/>
    <w:rsid w:val="0012426F"/>
    <w:rsid w:val="001247AD"/>
    <w:rsid w:val="0012509D"/>
    <w:rsid w:val="00125E51"/>
    <w:rsid w:val="001457EE"/>
    <w:rsid w:val="0017196B"/>
    <w:rsid w:val="00177D91"/>
    <w:rsid w:val="00193B50"/>
    <w:rsid w:val="001D0364"/>
    <w:rsid w:val="001D5B25"/>
    <w:rsid w:val="001E109B"/>
    <w:rsid w:val="002126E9"/>
    <w:rsid w:val="00213586"/>
    <w:rsid w:val="0022156A"/>
    <w:rsid w:val="00222AC2"/>
    <w:rsid w:val="00224190"/>
    <w:rsid w:val="002409F4"/>
    <w:rsid w:val="00245BC8"/>
    <w:rsid w:val="00253E24"/>
    <w:rsid w:val="002676A5"/>
    <w:rsid w:val="002A446A"/>
    <w:rsid w:val="002A77A5"/>
    <w:rsid w:val="002C3EC8"/>
    <w:rsid w:val="002C786D"/>
    <w:rsid w:val="002D2C6D"/>
    <w:rsid w:val="002D53B5"/>
    <w:rsid w:val="002E1C38"/>
    <w:rsid w:val="002F730C"/>
    <w:rsid w:val="00301528"/>
    <w:rsid w:val="00304F5F"/>
    <w:rsid w:val="00330A12"/>
    <w:rsid w:val="00332F33"/>
    <w:rsid w:val="00333D38"/>
    <w:rsid w:val="00346E96"/>
    <w:rsid w:val="00366AD8"/>
    <w:rsid w:val="003708B8"/>
    <w:rsid w:val="00371F28"/>
    <w:rsid w:val="00374BCD"/>
    <w:rsid w:val="00385D46"/>
    <w:rsid w:val="003865C0"/>
    <w:rsid w:val="00392B85"/>
    <w:rsid w:val="003A0131"/>
    <w:rsid w:val="003A3C4D"/>
    <w:rsid w:val="003C5694"/>
    <w:rsid w:val="003C7C3B"/>
    <w:rsid w:val="003E1813"/>
    <w:rsid w:val="003E347D"/>
    <w:rsid w:val="00402FDC"/>
    <w:rsid w:val="00403063"/>
    <w:rsid w:val="00414240"/>
    <w:rsid w:val="0043142A"/>
    <w:rsid w:val="0043645F"/>
    <w:rsid w:val="004376AF"/>
    <w:rsid w:val="00466516"/>
    <w:rsid w:val="00483B43"/>
    <w:rsid w:val="00490458"/>
    <w:rsid w:val="004D0833"/>
    <w:rsid w:val="004D13C6"/>
    <w:rsid w:val="004D2529"/>
    <w:rsid w:val="004D7535"/>
    <w:rsid w:val="004E11B7"/>
    <w:rsid w:val="00514F02"/>
    <w:rsid w:val="00523E72"/>
    <w:rsid w:val="005611DA"/>
    <w:rsid w:val="00572155"/>
    <w:rsid w:val="00591652"/>
    <w:rsid w:val="0059783F"/>
    <w:rsid w:val="005B15C3"/>
    <w:rsid w:val="005C50C0"/>
    <w:rsid w:val="005D2EA7"/>
    <w:rsid w:val="005E1863"/>
    <w:rsid w:val="005E3040"/>
    <w:rsid w:val="005F15B7"/>
    <w:rsid w:val="005F39B2"/>
    <w:rsid w:val="005F473B"/>
    <w:rsid w:val="00601494"/>
    <w:rsid w:val="00612D19"/>
    <w:rsid w:val="00616093"/>
    <w:rsid w:val="00626B85"/>
    <w:rsid w:val="006345FE"/>
    <w:rsid w:val="006540C1"/>
    <w:rsid w:val="006760FD"/>
    <w:rsid w:val="0069054E"/>
    <w:rsid w:val="006A754A"/>
    <w:rsid w:val="006C5D7D"/>
    <w:rsid w:val="006D150A"/>
    <w:rsid w:val="006F283A"/>
    <w:rsid w:val="0070540A"/>
    <w:rsid w:val="00706EB0"/>
    <w:rsid w:val="00714504"/>
    <w:rsid w:val="00717AF6"/>
    <w:rsid w:val="00723754"/>
    <w:rsid w:val="00727CDC"/>
    <w:rsid w:val="0073193E"/>
    <w:rsid w:val="00750012"/>
    <w:rsid w:val="00751D6B"/>
    <w:rsid w:val="0076731E"/>
    <w:rsid w:val="007740BF"/>
    <w:rsid w:val="007A1BB6"/>
    <w:rsid w:val="007A333C"/>
    <w:rsid w:val="007B45F2"/>
    <w:rsid w:val="007E5860"/>
    <w:rsid w:val="007F2396"/>
    <w:rsid w:val="007F4003"/>
    <w:rsid w:val="007F712C"/>
    <w:rsid w:val="008405D6"/>
    <w:rsid w:val="00856C2E"/>
    <w:rsid w:val="00873C94"/>
    <w:rsid w:val="00877889"/>
    <w:rsid w:val="00877EAF"/>
    <w:rsid w:val="00881470"/>
    <w:rsid w:val="008872B9"/>
    <w:rsid w:val="00892B61"/>
    <w:rsid w:val="008A00F7"/>
    <w:rsid w:val="008A0B92"/>
    <w:rsid w:val="008B2041"/>
    <w:rsid w:val="008B5B28"/>
    <w:rsid w:val="008B7A4E"/>
    <w:rsid w:val="008C3CB8"/>
    <w:rsid w:val="008D2B01"/>
    <w:rsid w:val="008E6798"/>
    <w:rsid w:val="008E7D88"/>
    <w:rsid w:val="008F3FE9"/>
    <w:rsid w:val="008F7107"/>
    <w:rsid w:val="00906DFF"/>
    <w:rsid w:val="00912D22"/>
    <w:rsid w:val="0092151B"/>
    <w:rsid w:val="0093376F"/>
    <w:rsid w:val="0093452D"/>
    <w:rsid w:val="00934A7D"/>
    <w:rsid w:val="00956AC7"/>
    <w:rsid w:val="0097151F"/>
    <w:rsid w:val="009726D3"/>
    <w:rsid w:val="009762F5"/>
    <w:rsid w:val="0097731A"/>
    <w:rsid w:val="009904C4"/>
    <w:rsid w:val="00994A4B"/>
    <w:rsid w:val="009C7ED7"/>
    <w:rsid w:val="009D5A24"/>
    <w:rsid w:val="009D652A"/>
    <w:rsid w:val="009F105E"/>
    <w:rsid w:val="00A14019"/>
    <w:rsid w:val="00A17DF3"/>
    <w:rsid w:val="00A2734A"/>
    <w:rsid w:val="00A5250C"/>
    <w:rsid w:val="00A55B26"/>
    <w:rsid w:val="00A724D9"/>
    <w:rsid w:val="00A83100"/>
    <w:rsid w:val="00A858C7"/>
    <w:rsid w:val="00A977C1"/>
    <w:rsid w:val="00AA08CD"/>
    <w:rsid w:val="00AB43CE"/>
    <w:rsid w:val="00AB6781"/>
    <w:rsid w:val="00AC4B1C"/>
    <w:rsid w:val="00AD1F02"/>
    <w:rsid w:val="00AD56B5"/>
    <w:rsid w:val="00AD56E7"/>
    <w:rsid w:val="00AE14FA"/>
    <w:rsid w:val="00AE74E1"/>
    <w:rsid w:val="00AF22BC"/>
    <w:rsid w:val="00B163E8"/>
    <w:rsid w:val="00B221B6"/>
    <w:rsid w:val="00B27A68"/>
    <w:rsid w:val="00B36A76"/>
    <w:rsid w:val="00B678F1"/>
    <w:rsid w:val="00B8459D"/>
    <w:rsid w:val="00B92C65"/>
    <w:rsid w:val="00B9590A"/>
    <w:rsid w:val="00B9637F"/>
    <w:rsid w:val="00B96B31"/>
    <w:rsid w:val="00B96BD5"/>
    <w:rsid w:val="00BA5BBC"/>
    <w:rsid w:val="00BA5F3B"/>
    <w:rsid w:val="00BA64A6"/>
    <w:rsid w:val="00BD73BA"/>
    <w:rsid w:val="00BF4806"/>
    <w:rsid w:val="00C05803"/>
    <w:rsid w:val="00C104B8"/>
    <w:rsid w:val="00C20C29"/>
    <w:rsid w:val="00C25E17"/>
    <w:rsid w:val="00C33190"/>
    <w:rsid w:val="00C34D27"/>
    <w:rsid w:val="00C37DDE"/>
    <w:rsid w:val="00C423DF"/>
    <w:rsid w:val="00C51783"/>
    <w:rsid w:val="00C6443A"/>
    <w:rsid w:val="00C7343B"/>
    <w:rsid w:val="00C7557F"/>
    <w:rsid w:val="00C80FD0"/>
    <w:rsid w:val="00C86ADA"/>
    <w:rsid w:val="00CA04EE"/>
    <w:rsid w:val="00CA34F1"/>
    <w:rsid w:val="00CE155D"/>
    <w:rsid w:val="00CE2CAD"/>
    <w:rsid w:val="00CF27D7"/>
    <w:rsid w:val="00CF36A5"/>
    <w:rsid w:val="00D0502A"/>
    <w:rsid w:val="00D07813"/>
    <w:rsid w:val="00D11211"/>
    <w:rsid w:val="00D15B72"/>
    <w:rsid w:val="00D15CA5"/>
    <w:rsid w:val="00D2044C"/>
    <w:rsid w:val="00D30149"/>
    <w:rsid w:val="00D4249B"/>
    <w:rsid w:val="00D47A3A"/>
    <w:rsid w:val="00D54C8F"/>
    <w:rsid w:val="00D57A70"/>
    <w:rsid w:val="00D76118"/>
    <w:rsid w:val="00D8434F"/>
    <w:rsid w:val="00D86A3B"/>
    <w:rsid w:val="00DA27FA"/>
    <w:rsid w:val="00DA350F"/>
    <w:rsid w:val="00DC6177"/>
    <w:rsid w:val="00DC77C1"/>
    <w:rsid w:val="00DD61CC"/>
    <w:rsid w:val="00E02FF1"/>
    <w:rsid w:val="00E14878"/>
    <w:rsid w:val="00E253F6"/>
    <w:rsid w:val="00E33A32"/>
    <w:rsid w:val="00E3615A"/>
    <w:rsid w:val="00E45E84"/>
    <w:rsid w:val="00E501D3"/>
    <w:rsid w:val="00E5045A"/>
    <w:rsid w:val="00E615D6"/>
    <w:rsid w:val="00E62472"/>
    <w:rsid w:val="00E77C44"/>
    <w:rsid w:val="00E80529"/>
    <w:rsid w:val="00E80BA5"/>
    <w:rsid w:val="00E8350F"/>
    <w:rsid w:val="00E84359"/>
    <w:rsid w:val="00E877EC"/>
    <w:rsid w:val="00E94DD8"/>
    <w:rsid w:val="00EA5EB3"/>
    <w:rsid w:val="00EB434E"/>
    <w:rsid w:val="00EC008D"/>
    <w:rsid w:val="00EC299F"/>
    <w:rsid w:val="00ED324A"/>
    <w:rsid w:val="00ED3D60"/>
    <w:rsid w:val="00F01905"/>
    <w:rsid w:val="00F15AAB"/>
    <w:rsid w:val="00F2198C"/>
    <w:rsid w:val="00F25077"/>
    <w:rsid w:val="00F35A27"/>
    <w:rsid w:val="00F4265C"/>
    <w:rsid w:val="00F812E3"/>
    <w:rsid w:val="00F85713"/>
    <w:rsid w:val="00F93124"/>
    <w:rsid w:val="00F944BD"/>
    <w:rsid w:val="00FB63AE"/>
    <w:rsid w:val="00FC654F"/>
    <w:rsid w:val="00FD4ED4"/>
    <w:rsid w:val="00FD7063"/>
    <w:rsid w:val="00FE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3592D"/>
  <w15:chartTrackingRefBased/>
  <w15:docId w15:val="{E73C20D5-B4F8-034A-92A9-0FA4B8CF5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51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i</dc:creator>
  <cp:keywords/>
  <dc:description/>
  <cp:lastModifiedBy>Tai, Andrew (Andrew)</cp:lastModifiedBy>
  <cp:revision>1</cp:revision>
  <dcterms:created xsi:type="dcterms:W3CDTF">2024-08-20T14:06:00Z</dcterms:created>
  <dcterms:modified xsi:type="dcterms:W3CDTF">2024-08-20T14:06:00Z</dcterms:modified>
</cp:coreProperties>
</file>